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30D211" w14:textId="77777777" w:rsidR="00923758" w:rsidRPr="002A7957" w:rsidRDefault="00923758" w:rsidP="00923758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lang w:eastAsia="zh-CN"/>
        </w:rPr>
      </w:pPr>
      <w:r w:rsidRPr="002A7957">
        <w:rPr>
          <w:rFonts w:ascii="Times New Roman" w:hAnsi="Times New Roman"/>
          <w:b/>
        </w:rPr>
        <w:t>Table</w:t>
      </w:r>
      <w:r w:rsidRPr="002A7957">
        <w:rPr>
          <w:rFonts w:ascii="Times New Roman" w:hAnsi="Times New Roman" w:hint="eastAsia"/>
          <w:b/>
          <w:lang w:eastAsia="zh-CN"/>
        </w:rPr>
        <w:t xml:space="preserve"> S</w:t>
      </w:r>
      <w:r>
        <w:rPr>
          <w:rFonts w:ascii="Times New Roman" w:hAnsi="Times New Roman"/>
          <w:b/>
          <w:lang w:eastAsia="zh-CN"/>
        </w:rPr>
        <w:t>3</w:t>
      </w:r>
      <w:r w:rsidR="007A7125">
        <w:rPr>
          <w:rFonts w:ascii="Times New Roman" w:hAnsi="Times New Roman"/>
          <w:b/>
          <w:lang w:eastAsia="zh-CN"/>
        </w:rPr>
        <w:t>.</w:t>
      </w:r>
      <w:r w:rsidRPr="002A7957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  <w:lang w:eastAsia="zh-CN"/>
        </w:rPr>
        <w:t xml:space="preserve">The test </w:t>
      </w:r>
      <w:r>
        <w:rPr>
          <w:rFonts w:ascii="Times New Roman" w:hAnsi="Times New Roman"/>
          <w:lang w:eastAsia="zh-CN"/>
        </w:rPr>
        <w:t>for</w:t>
      </w:r>
      <w:r w:rsidRPr="002A7957">
        <w:rPr>
          <w:rFonts w:ascii="Times New Roman" w:hAnsi="Times New Roman" w:hint="eastAsia"/>
          <w:lang w:eastAsia="zh-CN"/>
        </w:rPr>
        <w:t xml:space="preserve"> phylogenetic signal in the status of species accumulator, </w:t>
      </w:r>
      <w:proofErr w:type="spellStart"/>
      <w:r w:rsidRPr="002A7957">
        <w:rPr>
          <w:rFonts w:ascii="Times New Roman" w:hAnsi="Times New Roman" w:hint="eastAsia"/>
          <w:lang w:eastAsia="zh-CN"/>
        </w:rPr>
        <w:t>repeller</w:t>
      </w:r>
      <w:proofErr w:type="spellEnd"/>
      <w:r w:rsidRPr="002A7957">
        <w:rPr>
          <w:rFonts w:ascii="Times New Roman" w:hAnsi="Times New Roman" w:hint="eastAsia"/>
          <w:lang w:eastAsia="zh-CN"/>
        </w:rPr>
        <w:t xml:space="preserve"> and neutral species on local scales from 1 m to 50 m using </w:t>
      </w:r>
      <w:r w:rsidRPr="002A7957">
        <w:rPr>
          <w:rFonts w:ascii="Times New Roman" w:hAnsi="Times New Roman"/>
          <w:lang w:eastAsia="zh-CN"/>
        </w:rPr>
        <w:t xml:space="preserve">parsimony </w:t>
      </w:r>
      <w:proofErr w:type="spellStart"/>
      <w:r w:rsidRPr="002A7957">
        <w:rPr>
          <w:rFonts w:ascii="Times New Roman" w:hAnsi="Times New Roman"/>
          <w:lang w:eastAsia="zh-CN"/>
        </w:rPr>
        <w:t>Sankoff</w:t>
      </w:r>
      <w:proofErr w:type="spellEnd"/>
      <w:r w:rsidRPr="002A7957">
        <w:rPr>
          <w:rFonts w:ascii="Times New Roman" w:hAnsi="Times New Roman"/>
          <w:lang w:eastAsia="zh-CN"/>
        </w:rPr>
        <w:t xml:space="preserve"> score.</w:t>
      </w:r>
    </w:p>
    <w:tbl>
      <w:tblPr>
        <w:tblW w:w="13217" w:type="dxa"/>
        <w:tblInd w:w="93" w:type="dxa"/>
        <w:tblLook w:val="04A0" w:firstRow="1" w:lastRow="0" w:firstColumn="1" w:lastColumn="0" w:noHBand="0" w:noVBand="1"/>
      </w:tblPr>
      <w:tblGrid>
        <w:gridCol w:w="1300"/>
        <w:gridCol w:w="1286"/>
        <w:gridCol w:w="936"/>
        <w:gridCol w:w="1183"/>
        <w:gridCol w:w="1183"/>
        <w:gridCol w:w="1010"/>
        <w:gridCol w:w="1196"/>
        <w:gridCol w:w="1196"/>
        <w:gridCol w:w="936"/>
        <w:gridCol w:w="1282"/>
        <w:gridCol w:w="1709"/>
      </w:tblGrid>
      <w:tr w:rsidR="00923758" w:rsidRPr="002A7957" w14:paraId="6DCBB794" w14:textId="77777777" w:rsidTr="00407A76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7990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adius  (m)</w:t>
            </w:r>
          </w:p>
        </w:tc>
        <w:tc>
          <w:tcPr>
            <w:tcW w:w="11917" w:type="dxa"/>
            <w:gridSpan w:val="10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5E2D4" w14:textId="77777777" w:rsidR="00923758" w:rsidRPr="002A7957" w:rsidRDefault="00923758" w:rsidP="00407A76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eastAsia="zh-CN"/>
              </w:rPr>
            </w:pPr>
            <w:r w:rsidRPr="002A7957">
              <w:rPr>
                <w:rFonts w:ascii="Times New Roman" w:hAnsi="Times New Roman"/>
                <w:i/>
                <w:iCs/>
                <w:sz w:val="22"/>
                <w:szCs w:val="22"/>
                <w:lang w:eastAsia="zh-CN"/>
              </w:rPr>
              <w:t>P</w:t>
            </w:r>
            <w:r w:rsidRPr="002A7957">
              <w:rPr>
                <w:rFonts w:ascii="Times New Roman" w:hAnsi="Times New Roman"/>
                <w:sz w:val="22"/>
                <w:szCs w:val="22"/>
                <w:lang w:eastAsia="zh-CN"/>
              </w:rPr>
              <w:t xml:space="preserve"> Value</w:t>
            </w:r>
          </w:p>
        </w:tc>
      </w:tr>
      <w:tr w:rsidR="00923758" w:rsidRPr="002A7957" w14:paraId="142E2C59" w14:textId="77777777" w:rsidTr="00407A76">
        <w:trPr>
          <w:trHeight w:val="600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3B4E9D6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FA57C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2A7957">
              <w:rPr>
                <w:rFonts w:ascii="Times New Roman" w:hAnsi="Times New Roman"/>
                <w:lang w:eastAsia="zh-CN"/>
              </w:rPr>
              <w:t>Ailaoshan</w:t>
            </w:r>
            <w:proofErr w:type="spellEnd"/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057C4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BCI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7E731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Edoro-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12CA8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Edoro-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F11A6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2A7957">
              <w:rPr>
                <w:rFonts w:ascii="Times New Roman" w:hAnsi="Times New Roman"/>
                <w:lang w:eastAsia="zh-CN"/>
              </w:rPr>
              <w:t>Korup</w:t>
            </w:r>
            <w:proofErr w:type="spellEnd"/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8DB39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Lenda-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2F4BC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Lenda-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79B87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SCBI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A5FA5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2A7957">
              <w:rPr>
                <w:rFonts w:ascii="Times New Roman" w:hAnsi="Times New Roman"/>
                <w:lang w:eastAsia="zh-CN"/>
              </w:rPr>
              <w:t>Wabikon</w:t>
            </w:r>
            <w:proofErr w:type="spellEnd"/>
            <w:r w:rsidRPr="002A7957">
              <w:rPr>
                <w:rFonts w:ascii="Times New Roman" w:hAnsi="Times New Roman"/>
                <w:lang w:eastAsia="zh-CN"/>
              </w:rPr>
              <w:t xml:space="preserve"> Lake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2421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proofErr w:type="spellStart"/>
            <w:r w:rsidRPr="002A7957">
              <w:rPr>
                <w:rFonts w:ascii="Times New Roman" w:hAnsi="Times New Roman"/>
                <w:lang w:eastAsia="zh-CN"/>
              </w:rPr>
              <w:t>Xishuangbanna</w:t>
            </w:r>
            <w:proofErr w:type="spellEnd"/>
          </w:p>
        </w:tc>
      </w:tr>
      <w:tr w:rsidR="00923758" w:rsidRPr="002A7957" w14:paraId="7A2C48F0" w14:textId="77777777" w:rsidTr="00407A7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80A7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1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65DFD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4994A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D77D3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EB7E9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638DD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45530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8F699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D3BB1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BC983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B82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78BFC088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70A9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2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CF50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0E8A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A4A1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89B0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083D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E5AD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0E45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4DAC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B250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FBC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20FF9382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A06E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8DD7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4BB3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F853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6BDC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BBF4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6F3C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29DA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6649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D975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13E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3E3C813B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AAF1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4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C603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4342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0FCD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124B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B561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21AE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FD1E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3B87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F9C17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F08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51E43514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3681C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5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1CDAB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EDC1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E614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5E0F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4423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D13B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953B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DEC0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479C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615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02EF99FB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5299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6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A54B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09A7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1B01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DA12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B0DC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CA49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34DA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627B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DF4C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BF6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202BFE45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2D13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7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0996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8CE6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3B0D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41D5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7835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601B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D696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27C8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FF92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D45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06D2A828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6648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lastRenderedPageBreak/>
              <w:t>r=8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C33A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5D9D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20C7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49CB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C61B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D3F0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9084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F5FD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D737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197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228FFC60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9AE8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9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9E42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3C92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97E9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B40D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4A42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AFAE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47944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0626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ADD0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714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1A5EAB4F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1B63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1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7E61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3149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8BD3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0C0B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D704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A8C7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AD41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77F0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0EF0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F3C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360B5884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DEB32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1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B43D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59DA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E5C7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D6B8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2623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EF22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DC7D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984D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9E2E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A31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2A95975E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F96A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12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5317D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6CCD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DAC0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E34E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16FD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D769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B114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3119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668D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75D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3BC2ABE9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CB7F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1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9FE6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2A64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2471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F026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BB4E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713E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42C0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B27C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289C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D0B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05DEE079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9E2A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14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93F2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8286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41AC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4A9F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89EB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D278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2FC9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26CF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C81F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19B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07DFB254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624A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15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8D1F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BCC8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1D15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924A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065B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B4D7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881B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5F48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2696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B0F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054910D1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900E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16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392B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FCA8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8526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F668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D530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856C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581D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2A00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2B3C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440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34969725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6E0B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17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7AE9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09B3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02D3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4018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AA03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1E6A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9773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06DA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C4BC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170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3A380012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1442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18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1551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AAFB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4078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280A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EEEC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BD77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58B0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472F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BA0F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C36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5275BF68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7735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19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1221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63A8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11DC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FF3A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2DC0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0DA2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D040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114F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DB14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D19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7DD4D546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CCBC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2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35B3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EAAA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60E4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DACE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FEDB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F7BB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A0D7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42B2E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5C4E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616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7DA4925C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6D51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lastRenderedPageBreak/>
              <w:t>r=2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AC60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BC41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FC15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8E59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DD56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FFB8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1253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E5BA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F860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FC1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71FD34BF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FC05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22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3B42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4475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1AD8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B9EA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1B7B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0F16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B97F5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709B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D8F6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F99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3E7692ED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D740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2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8248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D300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09054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BD16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3E26A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CB4C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FD21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BA51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9D41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B46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0C71D205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F75F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24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CBBA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8B1D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C593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70BA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64DB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F8BA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CF49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FE87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541F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97F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0F05B5E4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2B8A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25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27FE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2E68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3197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5DD0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E133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4EAF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7F86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1510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D2EB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E16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39B5AAF7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FB49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26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FA04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4B01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341B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CBA8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3DD8D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38DB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14DE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639E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872D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873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521544C3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C98F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27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5811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63A2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0D79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C4A6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FE76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D2FE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3E12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15F6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68C4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3D3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080B6E4E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BCB6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28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6EAB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58109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1C9C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6851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C031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E82D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F0A0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0EC7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D3C9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799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182F610D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359F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29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F11F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174F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11D1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5004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7606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94DD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D155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78BD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C483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432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7FDE996A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AEB7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3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71EF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0C16E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6F9F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0BAC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AE8D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2896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EEB28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2B02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D290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CF5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6C058EE3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0830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3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F5F6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C1E0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7E48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7ED6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B961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A763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688E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EED3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04FD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EA8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6E78F24D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7788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32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69ED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87DD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B1665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1113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F635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30F7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63D8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314F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85F6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250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0C99E107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46AB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3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AF846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6BED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498D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E7922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DE77F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D5FD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20FD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7BF5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46B0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15F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7EFDD062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A8ED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lastRenderedPageBreak/>
              <w:t>r=34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71BB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ED8C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F24F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299C9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9927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3D27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D074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1CFA8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498D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2AC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143FB60B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0338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35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528C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AC56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4734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69F9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4496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1CCE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FF43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8EAE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767B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D21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4DD29140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776D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36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82FA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960E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7571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4A05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6F52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8B09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A6FC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E517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778C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2A0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643C5576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B2E2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37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54E5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BAC8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6D57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7297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DA24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7498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0D4BD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3319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39BB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BE7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677B8505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76A3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38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3358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9124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FC56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5BBF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7E21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A838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A4715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DD3C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24EB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78A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5E0087B5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AEF4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39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B38B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A780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A7D7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BA2B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EC6B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AFC3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B266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DBFB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FEDE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63E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22211AEC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30F1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4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67AC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148E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6EEF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9FE7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36C9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B10D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2C6E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6475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CAFC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20F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3F17C576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28C2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4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690E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1A95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A23A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6AE9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4801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1E24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23F9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E6B7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E2F8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A38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5ABF8623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F16C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42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9EB7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B3B4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CEC3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F4F1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97C3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F54E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8CC4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0A52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FC338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15D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60780526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9CD0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4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8A3C2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31DAF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A094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2B0A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FB19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BB25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4681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A7A6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6637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84F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5ED2BA1F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A6CD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44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DDBA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173F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A5E5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D2DFE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410F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B6CC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81B9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6DE8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47C4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53F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1F05383F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3B0D5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45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C2A9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A7DC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3736F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4AA7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CD0C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14C1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FD46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393E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CD2E9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9A3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4A66985B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B98D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46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31C5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2095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D5E7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DF1D8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3B38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BF80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6C2D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C8E1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3CAB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B25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486B8B17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FA71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lastRenderedPageBreak/>
              <w:t>r=47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EAC50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5479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7CED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79C8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C88F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0104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5C45E2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1D8C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51BF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860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74C46968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3D54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48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B1D6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2D86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338EF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FE35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112AA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5D4F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8772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EED9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D104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082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14D1AC30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CAA8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49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5C3BF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348A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73FCE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79575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D784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B2BC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4B6D2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72E63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B4ECD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E936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  <w:tr w:rsidR="00923758" w:rsidRPr="002A7957" w14:paraId="3C421B5D" w14:textId="77777777" w:rsidTr="00407A7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72A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r=50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040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6EB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3039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F631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7677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83B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6D60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E5AC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E39B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18F44" w14:textId="77777777" w:rsidR="00923758" w:rsidRPr="002A7957" w:rsidRDefault="00923758" w:rsidP="00407A76">
            <w:pPr>
              <w:spacing w:line="480" w:lineRule="auto"/>
              <w:rPr>
                <w:rFonts w:ascii="Times New Roman" w:hAnsi="Times New Roman"/>
                <w:lang w:eastAsia="zh-CN"/>
              </w:rPr>
            </w:pPr>
            <w:r w:rsidRPr="002A7957">
              <w:rPr>
                <w:rFonts w:ascii="Times New Roman" w:hAnsi="Times New Roman"/>
                <w:lang w:eastAsia="zh-CN"/>
              </w:rPr>
              <w:t>0.001</w:t>
            </w:r>
          </w:p>
        </w:tc>
      </w:tr>
    </w:tbl>
    <w:p w14:paraId="3101DE7F" w14:textId="77777777" w:rsidR="00F62637" w:rsidRDefault="00F62637">
      <w:bookmarkStart w:id="0" w:name="_GoBack"/>
      <w:bookmarkEnd w:id="0"/>
    </w:p>
    <w:sectPr w:rsidR="00F62637" w:rsidSect="0092375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758"/>
    <w:rsid w:val="00755C38"/>
    <w:rsid w:val="007A7125"/>
    <w:rsid w:val="00923758"/>
    <w:rsid w:val="00F6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260F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3758"/>
    <w:rPr>
      <w:rFonts w:ascii="Calibri" w:eastAsia="宋体" w:hAnsi="Calibri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3758"/>
    <w:rPr>
      <w:rFonts w:ascii="Calibri" w:eastAsia="宋体" w:hAnsi="Calibri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3</Words>
  <Characters>3040</Characters>
  <Application>Microsoft Macintosh Word</Application>
  <DocSecurity>0</DocSecurity>
  <Lines>25</Lines>
  <Paragraphs>7</Paragraphs>
  <ScaleCrop>false</ScaleCrop>
  <Company/>
  <LinksUpToDate>false</LinksUpToDate>
  <CharactersWithSpaces>3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c</cp:lastModifiedBy>
  <cp:revision>3</cp:revision>
  <dcterms:created xsi:type="dcterms:W3CDTF">2013-04-05T11:17:00Z</dcterms:created>
  <dcterms:modified xsi:type="dcterms:W3CDTF">2013-04-05T14:51:00Z</dcterms:modified>
</cp:coreProperties>
</file>